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361" w:rsidRPr="005F73BB" w:rsidRDefault="000F5361" w:rsidP="000F536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S</w:t>
      </w:r>
      <w:r w:rsidR="00392C81">
        <w:rPr>
          <w:rFonts w:ascii="Arial" w:hAnsi="Arial" w:cs="Arial"/>
          <w:b/>
          <w:noProof/>
          <w:sz w:val="24"/>
          <w:szCs w:val="24"/>
        </w:rPr>
        <w:t>2</w:t>
      </w:r>
      <w:r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5F73BB">
        <w:rPr>
          <w:rFonts w:ascii="Arial" w:hAnsi="Arial" w:cs="Arial"/>
          <w:b/>
          <w:noProof/>
          <w:sz w:val="24"/>
          <w:szCs w:val="24"/>
        </w:rPr>
        <w:t xml:space="preserve">Table: </w:t>
      </w:r>
      <w:r>
        <w:rPr>
          <w:rFonts w:ascii="Arial" w:hAnsi="Arial" w:cs="Arial"/>
          <w:b/>
          <w:noProof/>
          <w:sz w:val="24"/>
          <w:szCs w:val="24"/>
        </w:rPr>
        <w:t>O</w:t>
      </w:r>
      <w:r w:rsidRPr="005F73BB">
        <w:rPr>
          <w:rFonts w:ascii="Arial" w:hAnsi="Arial" w:cs="Arial"/>
          <w:b/>
          <w:noProof/>
          <w:sz w:val="24"/>
          <w:szCs w:val="24"/>
        </w:rPr>
        <w:t>verview of HAdV35 pIX-</w:t>
      </w:r>
      <w:proofErr w:type="spellStart"/>
      <w:r w:rsidRPr="00544AA5">
        <w:rPr>
          <w:rFonts w:ascii="Arial" w:hAnsi="Arial" w:cs="Arial"/>
          <w:b/>
          <w:sz w:val="24"/>
          <w:szCs w:val="24"/>
        </w:rPr>
        <w:t>CS</w:t>
      </w:r>
      <w:r>
        <w:rPr>
          <w:rFonts w:ascii="Arial" w:hAnsi="Arial" w:cs="Arial"/>
          <w:b/>
          <w:sz w:val="24"/>
          <w:szCs w:val="24"/>
          <w:vertAlign w:val="subscript"/>
        </w:rPr>
        <w:t>short</w:t>
      </w:r>
      <w:proofErr w:type="spellEnd"/>
      <w:r w:rsidRPr="005F73BB">
        <w:rPr>
          <w:rFonts w:ascii="Arial" w:hAnsi="Arial" w:cs="Arial"/>
          <w:b/>
          <w:noProof/>
          <w:sz w:val="24"/>
          <w:szCs w:val="24"/>
        </w:rPr>
        <w:t xml:space="preserve"> display vectors</w:t>
      </w:r>
      <w:r w:rsidR="00C363D1">
        <w:rPr>
          <w:rFonts w:ascii="Arial" w:hAnsi="Arial" w:cs="Arial"/>
          <w:b/>
          <w:noProof/>
          <w:sz w:val="24"/>
          <w:szCs w:val="24"/>
        </w:rPr>
        <w:t>:</w:t>
      </w:r>
      <w:r w:rsidRPr="005F73BB">
        <w:rPr>
          <w:rFonts w:ascii="Arial" w:hAnsi="Arial" w:cs="Arial"/>
          <w:b/>
          <w:noProof/>
          <w:sz w:val="24"/>
          <w:szCs w:val="24"/>
        </w:rPr>
        <w:t xml:space="preserve"> viral titers and producibility as determined by optical density</w:t>
      </w:r>
      <w:r w:rsidRPr="005F73BB">
        <w:rPr>
          <w:rFonts w:ascii="Arial" w:hAnsi="Arial" w:cs="Arial"/>
          <w:noProof/>
          <w:sz w:val="24"/>
          <w:szCs w:val="24"/>
        </w:rPr>
        <w:t xml:space="preserve"> </w:t>
      </w: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1180"/>
        <w:gridCol w:w="1800"/>
        <w:gridCol w:w="1280"/>
        <w:gridCol w:w="1105"/>
        <w:gridCol w:w="1735"/>
        <w:gridCol w:w="1500"/>
      </w:tblGrid>
      <w:tr w:rsidR="000F5361" w:rsidRPr="00ED4960" w:rsidTr="002C0682">
        <w:trPr>
          <w:trHeight w:val="340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ector 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pIX</w:t>
            </w:r>
            <w:proofErr w:type="spellEnd"/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odification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VP/ml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IU/ml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VP/IU ratio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VP/cm</w:t>
            </w:r>
            <w:r w:rsidRPr="00ED4960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HAdV35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9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5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0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3.3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6.1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45-</w:t>
            </w:r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4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8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2.5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F5361" w:rsidRPr="00ED4960" w:rsidRDefault="000F5361" w:rsidP="002C068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  <w:vertAlign w:val="subscript"/>
              </w:rPr>
              <w:t>#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45-</w:t>
            </w:r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2.8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7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3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Gly45-</w:t>
            </w:r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1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6.0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6.3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Gly45-</w:t>
            </w:r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9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8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8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4960">
              <w:rPr>
                <w:rFonts w:ascii="Arial" w:hAnsi="Arial" w:cs="Arial"/>
                <w:sz w:val="24"/>
                <w:szCs w:val="24"/>
              </w:rPr>
              <w:t>Gly</w:t>
            </w:r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3.3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2.9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4960">
              <w:rPr>
                <w:rFonts w:ascii="Arial" w:hAnsi="Arial" w:cs="Arial"/>
                <w:sz w:val="24"/>
                <w:szCs w:val="24"/>
              </w:rPr>
              <w:t>Gly</w:t>
            </w:r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2.8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2.0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Luc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4960">
              <w:rPr>
                <w:rFonts w:ascii="Arial" w:hAnsi="Arial" w:cs="Arial"/>
                <w:sz w:val="24"/>
                <w:szCs w:val="24"/>
              </w:rPr>
              <w:t>Gly</w:t>
            </w:r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4.8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4.9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2.6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4.2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</w:tr>
      <w:tr w:rsidR="000F5361" w:rsidRPr="00ED4960" w:rsidTr="002C0682">
        <w:trPr>
          <w:trHeight w:val="186"/>
        </w:trPr>
        <w:tc>
          <w:tcPr>
            <w:tcW w:w="104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4AA5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128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1.5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0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2.0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73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8.8x10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0F5361" w:rsidRPr="00ED4960" w:rsidTr="002C0682">
        <w:trPr>
          <w:trHeight w:val="275"/>
        </w:trPr>
        <w:tc>
          <w:tcPr>
            <w:tcW w:w="9640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F5361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S: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ircumsporozoit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protein</w:t>
            </w:r>
          </w:p>
          <w:p w:rsidR="000F5361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: transgene in E1</w:t>
            </w:r>
          </w:p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: not determined, # second batch comparable titers</w:t>
            </w:r>
          </w:p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 xml:space="preserve">VP: physical viral particles </w:t>
            </w:r>
          </w:p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IU: infectious units</w:t>
            </w:r>
          </w:p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VP/IU: viral particle to infectious units ratio</w:t>
            </w:r>
          </w:p>
          <w:p w:rsidR="000F5361" w:rsidRPr="00ED4960" w:rsidRDefault="000F5361" w:rsidP="002C0682">
            <w:pPr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VP/cm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ED4960">
              <w:rPr>
                <w:rFonts w:ascii="Arial" w:hAnsi="Arial" w:cs="Arial"/>
                <w:sz w:val="24"/>
                <w:szCs w:val="24"/>
              </w:rPr>
              <w:t>: viral particles generated per cm</w:t>
            </w:r>
            <w:r w:rsidRPr="00ED49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ED4960">
              <w:rPr>
                <w:rFonts w:ascii="Arial" w:hAnsi="Arial" w:cs="Arial"/>
                <w:sz w:val="24"/>
                <w:szCs w:val="24"/>
              </w:rPr>
              <w:t xml:space="preserve"> production- flask  </w:t>
            </w:r>
          </w:p>
        </w:tc>
      </w:tr>
    </w:tbl>
    <w:p w:rsidR="00805B9F" w:rsidRPr="00ED4960" w:rsidRDefault="00805B9F" w:rsidP="00805B9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805B9F" w:rsidRPr="00ED4960" w:rsidSect="004851AB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D77" w:rsidRDefault="001A5D77">
      <w:r>
        <w:separator/>
      </w:r>
    </w:p>
  </w:endnote>
  <w:endnote w:type="continuationSeparator" w:id="0">
    <w:p w:rsidR="001A5D77" w:rsidRDefault="001A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EEE" w:rsidRDefault="00184B5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92C81">
      <w:rPr>
        <w:noProof/>
      </w:rPr>
      <w:t>1</w:t>
    </w:r>
    <w:r>
      <w:rPr>
        <w:noProof/>
      </w:rPr>
      <w:fldChar w:fldCharType="end"/>
    </w:r>
  </w:p>
  <w:p w:rsidR="00E63EEE" w:rsidRDefault="00392C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D77" w:rsidRDefault="001A5D77">
      <w:r>
        <w:separator/>
      </w:r>
    </w:p>
  </w:footnote>
  <w:footnote w:type="continuationSeparator" w:id="0">
    <w:p w:rsidR="001A5D77" w:rsidRDefault="001A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B71"/>
    <w:rsid w:val="00004EE4"/>
    <w:rsid w:val="000F5361"/>
    <w:rsid w:val="00184B50"/>
    <w:rsid w:val="001A5D77"/>
    <w:rsid w:val="001C41F5"/>
    <w:rsid w:val="00392C81"/>
    <w:rsid w:val="006014F7"/>
    <w:rsid w:val="00601A56"/>
    <w:rsid w:val="00694E7A"/>
    <w:rsid w:val="006A64A5"/>
    <w:rsid w:val="006C4B71"/>
    <w:rsid w:val="007B2BDB"/>
    <w:rsid w:val="00805B9F"/>
    <w:rsid w:val="00950FAC"/>
    <w:rsid w:val="00A323F2"/>
    <w:rsid w:val="00A35A80"/>
    <w:rsid w:val="00B5528C"/>
    <w:rsid w:val="00C17149"/>
    <w:rsid w:val="00C363D1"/>
    <w:rsid w:val="00C47E2B"/>
    <w:rsid w:val="00C72D9E"/>
    <w:rsid w:val="00DA4B78"/>
    <w:rsid w:val="00F4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B7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B7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C4B71"/>
    <w:rPr>
      <w:rFonts w:ascii="Calibri" w:eastAsia="Calibri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71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B71"/>
  </w:style>
  <w:style w:type="table" w:styleId="TableGrid">
    <w:name w:val="Table Grid"/>
    <w:basedOn w:val="TableNormal"/>
    <w:uiPriority w:val="59"/>
    <w:rsid w:val="00805B9F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5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B9F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B7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B7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C4B71"/>
    <w:rPr>
      <w:rFonts w:ascii="Calibri" w:eastAsia="Calibri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71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B71"/>
  </w:style>
  <w:style w:type="table" w:styleId="TableGrid">
    <w:name w:val="Table Grid"/>
    <w:basedOn w:val="TableNormal"/>
    <w:uiPriority w:val="59"/>
    <w:rsid w:val="00805B9F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5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B9F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jadinovic, Marija [JRDNL]</dc:creator>
  <cp:lastModifiedBy>Salisch, Nadine [JRDNL]</cp:lastModifiedBy>
  <cp:revision>3</cp:revision>
  <dcterms:created xsi:type="dcterms:W3CDTF">2017-03-22T11:00:00Z</dcterms:created>
  <dcterms:modified xsi:type="dcterms:W3CDTF">2017-03-22T11:03:00Z</dcterms:modified>
</cp:coreProperties>
</file>